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54E5D" w14:textId="3D428E97" w:rsidR="00F67754" w:rsidRPr="008D2705" w:rsidRDefault="008D2705">
      <w:pPr>
        <w:rPr>
          <w:b/>
          <w:bCs/>
        </w:rPr>
      </w:pPr>
      <w:r w:rsidRPr="008D2705">
        <w:rPr>
          <w:b/>
          <w:bCs/>
        </w:rPr>
        <w:t xml:space="preserve">Supplementary table </w:t>
      </w:r>
      <w:r w:rsidR="00DD3C67">
        <w:rPr>
          <w:b/>
          <w:bCs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5811"/>
      </w:tblGrid>
      <w:tr w:rsidR="00CC1C3C" w:rsidRPr="00F13B5E" w14:paraId="048F6406" w14:textId="77777777" w:rsidTr="00743F03">
        <w:tc>
          <w:tcPr>
            <w:tcW w:w="71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0B653" w14:textId="2B5F4DAE" w:rsidR="00CC1C3C" w:rsidRPr="00271282" w:rsidRDefault="00CC1C3C" w:rsidP="00743F03">
            <w:pPr>
              <w:pStyle w:val="NoSpacing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b/>
                <w:bCs/>
                <w:sz w:val="20"/>
                <w:szCs w:val="20"/>
                <w:lang w:val="en-US"/>
              </w:rPr>
              <w:t>Table 1</w:t>
            </w:r>
            <w:r w:rsidR="009428F7">
              <w:rPr>
                <w:rFonts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ICD-10 codes defining TBI</w:t>
            </w:r>
          </w:p>
        </w:tc>
      </w:tr>
      <w:tr w:rsidR="00CC1C3C" w:rsidRPr="00F13B5E" w14:paraId="65C618D0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F3CE" w14:textId="20C8B4B9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1CD1A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Fracture of vault of skull</w:t>
            </w:r>
          </w:p>
        </w:tc>
      </w:tr>
      <w:tr w:rsidR="00CC1C3C" w:rsidRPr="00F13B5E" w14:paraId="196F402A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D082" w14:textId="335F8CD2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001E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Fracture of base of skull</w:t>
            </w:r>
          </w:p>
        </w:tc>
      </w:tr>
      <w:tr w:rsidR="00CC1C3C" w:rsidRPr="00271282" w14:paraId="18ADDCC9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46C0" w14:textId="5F687FCF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1622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acture of orbital floor</w:t>
            </w:r>
          </w:p>
        </w:tc>
      </w:tr>
      <w:tr w:rsidR="00CC1C3C" w:rsidRPr="00F13B5E" w14:paraId="2367100B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DAF7" w14:textId="50CF5E4C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2EAA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ultiple fractures involving skull and facial bones</w:t>
            </w:r>
          </w:p>
        </w:tc>
      </w:tr>
      <w:tr w:rsidR="00CC1C3C" w:rsidRPr="00F13B5E" w14:paraId="376DE507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F3922" w14:textId="3CAC1C5C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9D99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actures of other skull and facial bones</w:t>
            </w:r>
          </w:p>
        </w:tc>
      </w:tr>
      <w:tr w:rsidR="00CC1C3C" w:rsidRPr="00F13B5E" w14:paraId="1A24D579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80D58" w14:textId="7DF823B3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AD9B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acture of skull and facial bones, part unspecified</w:t>
            </w:r>
          </w:p>
        </w:tc>
      </w:tr>
      <w:tr w:rsidR="00CC1C3C" w:rsidRPr="00271282" w14:paraId="6071BC78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E4559" w14:textId="198C7F8B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726A1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ncussion</w:t>
            </w:r>
          </w:p>
        </w:tc>
      </w:tr>
      <w:tr w:rsidR="00CC1C3C" w:rsidRPr="00271282" w14:paraId="1BC8CBA1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2CAD" w14:textId="7D5FA2E4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9D98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raumatic cerebral oedema</w:t>
            </w:r>
          </w:p>
        </w:tc>
      </w:tr>
      <w:tr w:rsidR="00CC1C3C" w:rsidRPr="00271282" w14:paraId="38240AA0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89943" w14:textId="60B39EB9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C5489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iffuse brain injury</w:t>
            </w:r>
          </w:p>
        </w:tc>
      </w:tr>
      <w:tr w:rsidR="00CC1C3C" w:rsidRPr="00271282" w14:paraId="2BBB78DE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86F12" w14:textId="6B9E1842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E24E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ocal brain injury</w:t>
            </w:r>
          </w:p>
        </w:tc>
      </w:tr>
      <w:tr w:rsidR="00CC1C3C" w:rsidRPr="00271282" w14:paraId="43E48348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AEC5" w14:textId="75A852CE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9868" w14:textId="77777777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pidural hemorrhage</w:t>
            </w:r>
          </w:p>
        </w:tc>
      </w:tr>
      <w:tr w:rsidR="00CC1C3C" w:rsidRPr="00271282" w14:paraId="2911C75E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D2F28" w14:textId="4EAB6EE6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6EEBE" w14:textId="77777777" w:rsidR="00CC1C3C" w:rsidRPr="00271282" w:rsidRDefault="00CC1C3C" w:rsidP="00743F03">
            <w:pPr>
              <w:pStyle w:val="NoSpacing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71282">
              <w:rPr>
                <w:rStyle w:val="label"/>
                <w:rFonts w:cs="Times New Roman"/>
                <w:color w:val="000000"/>
                <w:sz w:val="20"/>
                <w:szCs w:val="20"/>
                <w:lang w:val="en-US"/>
              </w:rPr>
              <w:t>Traumatic subdural hemorrhage</w:t>
            </w:r>
          </w:p>
        </w:tc>
      </w:tr>
      <w:tr w:rsidR="00CC1C3C" w:rsidRPr="00271282" w14:paraId="30A38BDD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A1A8C" w14:textId="6624F640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92594" w14:textId="77777777" w:rsidR="00CC1C3C" w:rsidRPr="00271282" w:rsidRDefault="00CC1C3C" w:rsidP="00743F03">
            <w:pPr>
              <w:pStyle w:val="NoSpacing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71282">
              <w:rPr>
                <w:rStyle w:val="label"/>
                <w:rFonts w:cs="Times New Roman"/>
                <w:color w:val="000000"/>
                <w:sz w:val="20"/>
                <w:szCs w:val="20"/>
                <w:lang w:val="en-US"/>
              </w:rPr>
              <w:t>Traumatic subarachnoid hemorrhage</w:t>
            </w:r>
          </w:p>
        </w:tc>
      </w:tr>
      <w:tr w:rsidR="00CC1C3C" w:rsidRPr="00F13B5E" w14:paraId="7AF532BC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62BF" w14:textId="536314AF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DFB79" w14:textId="77777777" w:rsidR="00CC1C3C" w:rsidRPr="00271282" w:rsidRDefault="00CC1C3C" w:rsidP="00743F03">
            <w:pPr>
              <w:pStyle w:val="NoSpacing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71282">
              <w:rPr>
                <w:rStyle w:val="label"/>
                <w:rFonts w:cs="Times New Roman"/>
                <w:color w:val="000000"/>
                <w:sz w:val="20"/>
                <w:szCs w:val="20"/>
                <w:lang w:val="en-US"/>
              </w:rPr>
              <w:t>Intracranial injury with prolonged coma</w:t>
            </w:r>
          </w:p>
        </w:tc>
      </w:tr>
      <w:tr w:rsidR="00CC1C3C" w:rsidRPr="00271282" w14:paraId="686CF0D6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5826" w14:textId="4EFFF711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A7B66" w14:textId="77777777" w:rsidR="00CC1C3C" w:rsidRPr="00271282" w:rsidRDefault="00CC1C3C" w:rsidP="00743F03">
            <w:pPr>
              <w:pStyle w:val="NoSpacing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71282">
              <w:rPr>
                <w:rStyle w:val="label"/>
                <w:rFonts w:cs="Times New Roman"/>
                <w:color w:val="000000"/>
                <w:sz w:val="20"/>
                <w:szCs w:val="20"/>
                <w:lang w:val="en-US"/>
              </w:rPr>
              <w:t>Other intracranial injuries</w:t>
            </w:r>
          </w:p>
        </w:tc>
      </w:tr>
      <w:tr w:rsidR="00CC1C3C" w:rsidRPr="00271282" w14:paraId="7224A0D0" w14:textId="77777777" w:rsidTr="00743F03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03A74" w14:textId="0539A44E" w:rsidR="00CC1C3C" w:rsidRPr="00271282" w:rsidRDefault="00CC1C3C" w:rsidP="00743F0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271282">
              <w:rPr>
                <w:rFonts w:cs="Times New Roman"/>
                <w:sz w:val="20"/>
                <w:szCs w:val="20"/>
                <w:lang w:val="en-US"/>
              </w:rPr>
              <w:t>S06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71282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3F85" w14:textId="77777777" w:rsidR="00CC1C3C" w:rsidRPr="00271282" w:rsidRDefault="00CC1C3C" w:rsidP="00743F03">
            <w:pPr>
              <w:pStyle w:val="NoSpacing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271282">
              <w:rPr>
                <w:rStyle w:val="label"/>
                <w:rFonts w:cs="Times New Roman"/>
                <w:color w:val="000000"/>
                <w:sz w:val="20"/>
                <w:szCs w:val="20"/>
                <w:lang w:val="en-US"/>
              </w:rPr>
              <w:t>Intracranial injury, unspecified</w:t>
            </w:r>
          </w:p>
        </w:tc>
      </w:tr>
    </w:tbl>
    <w:p w14:paraId="5AE5CFED" w14:textId="77777777" w:rsidR="008D2705" w:rsidRPr="00CC1C3C" w:rsidRDefault="008D2705">
      <w:pPr>
        <w:rPr>
          <w:lang w:val="en-GB"/>
        </w:rPr>
      </w:pPr>
    </w:p>
    <w:sectPr w:rsidR="008D2705" w:rsidRPr="00CC1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05"/>
    <w:rsid w:val="0023062E"/>
    <w:rsid w:val="008A277B"/>
    <w:rsid w:val="008D2705"/>
    <w:rsid w:val="009428F7"/>
    <w:rsid w:val="009D63F4"/>
    <w:rsid w:val="00AB540D"/>
    <w:rsid w:val="00BA726C"/>
    <w:rsid w:val="00C9368A"/>
    <w:rsid w:val="00CC1C3C"/>
    <w:rsid w:val="00DD3C67"/>
    <w:rsid w:val="00EB1620"/>
    <w:rsid w:val="00F465F6"/>
    <w:rsid w:val="00F6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B8D43"/>
  <w15:chartTrackingRefBased/>
  <w15:docId w15:val="{A6D67904-D33A-4DB6-AFBB-024023D6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27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7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B1620"/>
    <w:pPr>
      <w:spacing w:after="0" w:line="240" w:lineRule="auto"/>
      <w:ind w:left="720" w:hanging="720"/>
    </w:pPr>
    <w:rPr>
      <w:rFonts w:ascii="Yu Gothic" w:eastAsia="Yu Gothic" w:hAnsi="Yu Gothic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EB1620"/>
    <w:rPr>
      <w:rFonts w:ascii="Yu Gothic" w:eastAsia="Yu Gothic" w:hAnsi="Yu Gothic"/>
      <w:noProof/>
      <w:sz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2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7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7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7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7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7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7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7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C1C3C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C1C3C"/>
  </w:style>
  <w:style w:type="paragraph" w:styleId="NoSpacing">
    <w:name w:val="No Spacing"/>
    <w:uiPriority w:val="1"/>
    <w:qFormat/>
    <w:rsid w:val="00CC1C3C"/>
    <w:pPr>
      <w:spacing w:after="0" w:line="240" w:lineRule="auto"/>
    </w:pPr>
    <w:rPr>
      <w:rFonts w:ascii="Times New Roman" w:hAnsi="Times New Roman"/>
      <w:kern w:val="0"/>
      <w:sz w:val="24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55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wanuka</dc:creator>
  <cp:keywords/>
  <dc:description/>
  <cp:lastModifiedBy>Olivia Kiwanuka</cp:lastModifiedBy>
  <cp:revision>2</cp:revision>
  <dcterms:created xsi:type="dcterms:W3CDTF">2024-05-27T18:14:00Z</dcterms:created>
  <dcterms:modified xsi:type="dcterms:W3CDTF">2024-05-27T18:14:00Z</dcterms:modified>
</cp:coreProperties>
</file>